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51DA8" w14:textId="77777777" w:rsidR="00872347" w:rsidRPr="007E6126" w:rsidRDefault="00872347" w:rsidP="0087234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8.0 </w:t>
      </w:r>
      <w:r w:rsidRPr="007E6126">
        <w:rPr>
          <w:rFonts w:ascii="Arial" w:hAnsi="Arial" w:cs="Arial"/>
          <w:b/>
          <w:bCs/>
          <w:sz w:val="20"/>
          <w:szCs w:val="20"/>
          <w:lang w:val="en-US"/>
        </w:rPr>
        <w:t>Supporting information</w:t>
      </w:r>
    </w:p>
    <w:p w14:paraId="09AF9592" w14:textId="77777777" w:rsidR="00872347" w:rsidRPr="00F51FE9" w:rsidRDefault="00872347" w:rsidP="00872347">
      <w:pPr>
        <w:rPr>
          <w:lang w:val="en-US"/>
        </w:rPr>
      </w:pPr>
      <w:r w:rsidRPr="00F51FE9">
        <w:rPr>
          <w:lang w:val="en-US"/>
        </w:rPr>
        <w:t>Supplementary material</w:t>
      </w:r>
    </w:p>
    <w:p w14:paraId="3009A5EE" w14:textId="77777777" w:rsidR="00872347" w:rsidRPr="00F51FE9" w:rsidRDefault="00872347" w:rsidP="00872347">
      <w:pPr>
        <w:rPr>
          <w:lang w:val="en-US"/>
        </w:rPr>
      </w:pPr>
      <w:r w:rsidRPr="00F51FE9">
        <w:rPr>
          <w:noProof/>
        </w:rPr>
        <w:drawing>
          <wp:inline distT="0" distB="0" distL="0" distR="0" wp14:anchorId="0C7C340F" wp14:editId="13E5C971">
            <wp:extent cx="5728970" cy="4246245"/>
            <wp:effectExtent l="0" t="0" r="5080" b="1905"/>
            <wp:docPr id="21080261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424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F7585" w14:textId="77777777" w:rsidR="00872347" w:rsidRPr="00F51FE9" w:rsidRDefault="00872347" w:rsidP="00872347">
      <w:pPr>
        <w:rPr>
          <w:lang w:val="en-US"/>
        </w:rPr>
      </w:pPr>
      <w:r w:rsidRPr="00F51FE9">
        <w:rPr>
          <w:lang w:val="en-US"/>
        </w:rPr>
        <w:t>Fig. S1. Chao1 diversity differences when variety and growth stages are considered. Green denotes less diversity with red indicating high diversity. Mondial’s M3, M6 and M9 have the highest bacterial diversity.</w:t>
      </w:r>
    </w:p>
    <w:p w14:paraId="20BC7C42" w14:textId="77777777" w:rsidR="00872347" w:rsidRDefault="00872347" w:rsidP="00872347">
      <w:pPr>
        <w:jc w:val="both"/>
        <w:rPr>
          <w:rFonts w:ascii="Arial" w:hAnsi="Arial" w:cs="Arial"/>
          <w:sz w:val="20"/>
          <w:szCs w:val="20"/>
        </w:rPr>
      </w:pPr>
    </w:p>
    <w:p w14:paraId="79F7BD13" w14:textId="77777777" w:rsidR="00872347" w:rsidRPr="00F51FE9" w:rsidRDefault="00872347" w:rsidP="00872347">
      <w:pPr>
        <w:jc w:val="both"/>
        <w:rPr>
          <w:rFonts w:ascii="Arial" w:hAnsi="Arial" w:cs="Arial"/>
          <w:sz w:val="20"/>
          <w:szCs w:val="20"/>
        </w:rPr>
      </w:pPr>
      <w:r w:rsidRPr="00F51FE9">
        <w:rPr>
          <w:rFonts w:ascii="Arial" w:hAnsi="Arial" w:cs="Arial"/>
          <w:sz w:val="20"/>
          <w:szCs w:val="20"/>
        </w:rPr>
        <w:t>Table S1</w:t>
      </w:r>
    </w:p>
    <w:p w14:paraId="301D7E96" w14:textId="77777777" w:rsidR="00872347" w:rsidRPr="00F51FE9" w:rsidRDefault="00872347" w:rsidP="00872347">
      <w:pPr>
        <w:jc w:val="both"/>
        <w:rPr>
          <w:rFonts w:ascii="Arial" w:hAnsi="Arial" w:cs="Arial"/>
          <w:sz w:val="20"/>
          <w:szCs w:val="20"/>
        </w:rPr>
      </w:pPr>
      <w:r w:rsidRPr="00F51FE9">
        <w:rPr>
          <w:rFonts w:ascii="Arial" w:hAnsi="Arial" w:cs="Arial"/>
          <w:sz w:val="20"/>
          <w:szCs w:val="20"/>
        </w:rPr>
        <w:t xml:space="preserve">National Botanical Research Institute’s Phosphate growth medium (NBRIP) </w:t>
      </w:r>
    </w:p>
    <w:tbl>
      <w:tblPr>
        <w:tblStyle w:val="TableGrid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5"/>
        <w:gridCol w:w="3285"/>
      </w:tblGrid>
      <w:tr w:rsidR="00872347" w:rsidRPr="00F51FE9" w14:paraId="39A424BF" w14:textId="77777777" w:rsidTr="00FB7ACD">
        <w:trPr>
          <w:trHeight w:val="254"/>
        </w:trPr>
        <w:tc>
          <w:tcPr>
            <w:tcW w:w="3285" w:type="dxa"/>
          </w:tcPr>
          <w:p w14:paraId="768DFD8E" w14:textId="77777777" w:rsidR="00872347" w:rsidRPr="00F51FE9" w:rsidRDefault="00872347" w:rsidP="00FB7AC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1F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onent </w:t>
            </w:r>
          </w:p>
        </w:tc>
        <w:tc>
          <w:tcPr>
            <w:tcW w:w="3285" w:type="dxa"/>
          </w:tcPr>
          <w:p w14:paraId="40453236" w14:textId="77777777" w:rsidR="00872347" w:rsidRPr="00F51FE9" w:rsidRDefault="00872347" w:rsidP="00FB7AC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1FE9">
              <w:rPr>
                <w:rFonts w:ascii="Arial" w:hAnsi="Arial" w:cs="Arial"/>
                <w:b/>
                <w:bCs/>
                <w:sz w:val="20"/>
                <w:szCs w:val="20"/>
              </w:rPr>
              <w:t>g/L</w:t>
            </w:r>
          </w:p>
        </w:tc>
      </w:tr>
      <w:tr w:rsidR="00872347" w:rsidRPr="00F51FE9" w14:paraId="623B0607" w14:textId="77777777" w:rsidTr="00FB7ACD">
        <w:trPr>
          <w:trHeight w:val="254"/>
        </w:trPr>
        <w:tc>
          <w:tcPr>
            <w:tcW w:w="3285" w:type="dxa"/>
          </w:tcPr>
          <w:p w14:paraId="69229923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Glucose</w:t>
            </w:r>
          </w:p>
        </w:tc>
        <w:tc>
          <w:tcPr>
            <w:tcW w:w="3285" w:type="dxa"/>
          </w:tcPr>
          <w:p w14:paraId="6F59C72D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872347" w:rsidRPr="00F51FE9" w14:paraId="40FED9D3" w14:textId="77777777" w:rsidTr="00FB7ACD">
        <w:trPr>
          <w:trHeight w:val="254"/>
        </w:trPr>
        <w:tc>
          <w:tcPr>
            <w:tcW w:w="3285" w:type="dxa"/>
          </w:tcPr>
          <w:p w14:paraId="0D631DFA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Ca</w:t>
            </w:r>
            <w:r w:rsidRPr="00F51FE9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F51FE9">
              <w:rPr>
                <w:rFonts w:ascii="Arial" w:hAnsi="Arial" w:cs="Arial"/>
                <w:sz w:val="20"/>
                <w:szCs w:val="20"/>
              </w:rPr>
              <w:t>(PO</w:t>
            </w:r>
            <w:r w:rsidRPr="00F51FE9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F51FE9">
              <w:rPr>
                <w:rFonts w:ascii="Arial" w:hAnsi="Arial" w:cs="Arial"/>
                <w:sz w:val="20"/>
                <w:szCs w:val="20"/>
              </w:rPr>
              <w:t>)</w:t>
            </w:r>
            <w:r w:rsidRPr="00F51FE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285" w:type="dxa"/>
          </w:tcPr>
          <w:p w14:paraId="2E81B4B9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872347" w:rsidRPr="00F51FE9" w14:paraId="74CB3FC1" w14:textId="77777777" w:rsidTr="00FB7ACD">
        <w:trPr>
          <w:trHeight w:val="254"/>
        </w:trPr>
        <w:tc>
          <w:tcPr>
            <w:tcW w:w="3285" w:type="dxa"/>
          </w:tcPr>
          <w:p w14:paraId="0BF74B79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MgCl</w:t>
            </w:r>
            <w:r w:rsidRPr="00F51FE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51FE9">
              <w:rPr>
                <w:rFonts w:ascii="Arial" w:hAnsi="Arial" w:cs="Arial"/>
                <w:sz w:val="20"/>
                <w:szCs w:val="20"/>
              </w:rPr>
              <w:t>.6H</w:t>
            </w:r>
            <w:r w:rsidRPr="00F51FE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51FE9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3285" w:type="dxa"/>
          </w:tcPr>
          <w:p w14:paraId="29170FF0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872347" w:rsidRPr="00F51FE9" w14:paraId="15150C0E" w14:textId="77777777" w:rsidTr="00FB7ACD">
        <w:trPr>
          <w:trHeight w:val="254"/>
        </w:trPr>
        <w:tc>
          <w:tcPr>
            <w:tcW w:w="3285" w:type="dxa"/>
          </w:tcPr>
          <w:p w14:paraId="3459B996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MgSO</w:t>
            </w:r>
            <w:r w:rsidRPr="00F51FE9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F51FE9">
              <w:rPr>
                <w:rFonts w:ascii="Arial" w:hAnsi="Arial" w:cs="Arial"/>
                <w:sz w:val="20"/>
                <w:szCs w:val="20"/>
              </w:rPr>
              <w:t>.7H</w:t>
            </w:r>
            <w:r w:rsidRPr="00F51FE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51FE9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3285" w:type="dxa"/>
          </w:tcPr>
          <w:p w14:paraId="71318DAD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872347" w:rsidRPr="00F51FE9" w14:paraId="45976B7E" w14:textId="77777777" w:rsidTr="00FB7ACD">
        <w:trPr>
          <w:trHeight w:val="254"/>
        </w:trPr>
        <w:tc>
          <w:tcPr>
            <w:tcW w:w="3285" w:type="dxa"/>
          </w:tcPr>
          <w:p w14:paraId="637C1F45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KCl</w:t>
            </w:r>
          </w:p>
        </w:tc>
        <w:tc>
          <w:tcPr>
            <w:tcW w:w="3285" w:type="dxa"/>
          </w:tcPr>
          <w:p w14:paraId="2BC87E06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872347" w:rsidRPr="00F51FE9" w14:paraId="356ED9EB" w14:textId="77777777" w:rsidTr="00FB7ACD">
        <w:trPr>
          <w:trHeight w:val="263"/>
        </w:trPr>
        <w:tc>
          <w:tcPr>
            <w:tcW w:w="3285" w:type="dxa"/>
          </w:tcPr>
          <w:p w14:paraId="5D03AD45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(NH4)</w:t>
            </w:r>
            <w:r w:rsidRPr="00F51FE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51FE9">
              <w:rPr>
                <w:rFonts w:ascii="Arial" w:hAnsi="Arial" w:cs="Arial"/>
                <w:sz w:val="20"/>
                <w:szCs w:val="20"/>
              </w:rPr>
              <w:t>SO</w:t>
            </w:r>
            <w:r w:rsidRPr="00F51FE9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285" w:type="dxa"/>
          </w:tcPr>
          <w:p w14:paraId="711B0A81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872347" w:rsidRPr="00F51FE9" w14:paraId="5AF74BFC" w14:textId="77777777" w:rsidTr="00FB7ACD">
        <w:trPr>
          <w:trHeight w:val="254"/>
        </w:trPr>
        <w:tc>
          <w:tcPr>
            <w:tcW w:w="3285" w:type="dxa"/>
          </w:tcPr>
          <w:p w14:paraId="78AAEB4D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Agar</w:t>
            </w:r>
          </w:p>
        </w:tc>
        <w:tc>
          <w:tcPr>
            <w:tcW w:w="3285" w:type="dxa"/>
          </w:tcPr>
          <w:p w14:paraId="5011EE7F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</w:tr>
      <w:tr w:rsidR="00872347" w:rsidRPr="00F51FE9" w14:paraId="0519230B" w14:textId="77777777" w:rsidTr="00FB7ACD">
        <w:trPr>
          <w:trHeight w:val="254"/>
        </w:trPr>
        <w:tc>
          <w:tcPr>
            <w:tcW w:w="3285" w:type="dxa"/>
          </w:tcPr>
          <w:p w14:paraId="5C2AF82F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Bromophenol Blue</w:t>
            </w:r>
          </w:p>
        </w:tc>
        <w:tc>
          <w:tcPr>
            <w:tcW w:w="3285" w:type="dxa"/>
          </w:tcPr>
          <w:p w14:paraId="778003A7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</w:tbl>
    <w:p w14:paraId="30621CC3" w14:textId="77777777" w:rsidR="00872347" w:rsidRPr="00F51FE9" w:rsidRDefault="00872347" w:rsidP="00872347">
      <w:pPr>
        <w:jc w:val="both"/>
        <w:rPr>
          <w:rFonts w:ascii="Arial" w:hAnsi="Arial" w:cs="Arial"/>
          <w:sz w:val="20"/>
          <w:szCs w:val="20"/>
        </w:rPr>
      </w:pPr>
    </w:p>
    <w:p w14:paraId="3EF62E6B" w14:textId="77777777" w:rsidR="00872347" w:rsidRPr="00F51FE9" w:rsidRDefault="00872347" w:rsidP="00872347">
      <w:pPr>
        <w:jc w:val="both"/>
        <w:rPr>
          <w:rFonts w:ascii="Arial" w:hAnsi="Arial" w:cs="Arial"/>
          <w:sz w:val="20"/>
          <w:szCs w:val="20"/>
        </w:rPr>
      </w:pPr>
      <w:bookmarkStart w:id="0" w:name="_Hlk132113581"/>
      <w:r w:rsidRPr="00F51FE9">
        <w:rPr>
          <w:rFonts w:ascii="Arial" w:hAnsi="Arial" w:cs="Arial"/>
          <w:sz w:val="20"/>
          <w:szCs w:val="20"/>
        </w:rPr>
        <w:t>Autoclave at 121</w:t>
      </w:r>
      <w:r w:rsidRPr="00F51FE9">
        <w:rPr>
          <w:rFonts w:ascii="Arial" w:hAnsi="Arial" w:cs="Arial"/>
          <w:sz w:val="20"/>
          <w:szCs w:val="20"/>
          <w:vertAlign w:val="superscript"/>
        </w:rPr>
        <w:t>0</w:t>
      </w:r>
      <w:r w:rsidRPr="00F51FE9">
        <w:rPr>
          <w:rFonts w:ascii="Arial" w:hAnsi="Arial" w:cs="Arial"/>
          <w:sz w:val="20"/>
          <w:szCs w:val="20"/>
        </w:rPr>
        <w:t>C for 15 mins and cooled prior to dispensing into petri dishes.</w:t>
      </w:r>
    </w:p>
    <w:p w14:paraId="055FA6F3" w14:textId="77777777" w:rsidR="00872347" w:rsidRPr="00F51FE9" w:rsidRDefault="00872347" w:rsidP="00872347">
      <w:pPr>
        <w:jc w:val="both"/>
        <w:rPr>
          <w:rFonts w:ascii="Arial" w:hAnsi="Arial" w:cs="Arial"/>
          <w:sz w:val="20"/>
          <w:szCs w:val="20"/>
        </w:rPr>
      </w:pPr>
    </w:p>
    <w:p w14:paraId="41947738" w14:textId="77777777" w:rsidR="00872347" w:rsidRDefault="00872347" w:rsidP="00872347">
      <w:pPr>
        <w:jc w:val="both"/>
        <w:rPr>
          <w:rFonts w:ascii="Arial" w:hAnsi="Arial" w:cs="Arial"/>
          <w:sz w:val="20"/>
          <w:szCs w:val="20"/>
        </w:rPr>
      </w:pPr>
    </w:p>
    <w:p w14:paraId="77AE68FF" w14:textId="77777777" w:rsidR="00872347" w:rsidRPr="00F51FE9" w:rsidRDefault="00872347" w:rsidP="00872347">
      <w:pPr>
        <w:jc w:val="both"/>
        <w:rPr>
          <w:rFonts w:ascii="Arial" w:hAnsi="Arial" w:cs="Arial"/>
          <w:sz w:val="20"/>
          <w:szCs w:val="20"/>
        </w:rPr>
      </w:pPr>
      <w:r w:rsidRPr="00F51FE9">
        <w:rPr>
          <w:rFonts w:ascii="Arial" w:hAnsi="Arial" w:cs="Arial"/>
          <w:sz w:val="20"/>
          <w:szCs w:val="20"/>
        </w:rPr>
        <w:lastRenderedPageBreak/>
        <w:t>Table S2.</w:t>
      </w:r>
    </w:p>
    <w:p w14:paraId="78FEEDAD" w14:textId="77777777" w:rsidR="00872347" w:rsidRPr="00F51FE9" w:rsidRDefault="00872347" w:rsidP="00872347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F51FE9">
        <w:rPr>
          <w:rFonts w:ascii="Arial" w:hAnsi="Arial" w:cs="Arial"/>
          <w:b/>
          <w:bCs/>
          <w:sz w:val="20"/>
          <w:szCs w:val="20"/>
        </w:rPr>
        <w:t xml:space="preserve">Chitin media </w:t>
      </w:r>
    </w:p>
    <w:tbl>
      <w:tblPr>
        <w:tblStyle w:val="TableGrid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7"/>
        <w:gridCol w:w="3137"/>
      </w:tblGrid>
      <w:tr w:rsidR="00872347" w:rsidRPr="00F51FE9" w14:paraId="72C12304" w14:textId="77777777" w:rsidTr="00FB7ACD">
        <w:trPr>
          <w:trHeight w:val="249"/>
        </w:trPr>
        <w:tc>
          <w:tcPr>
            <w:tcW w:w="3137" w:type="dxa"/>
          </w:tcPr>
          <w:p w14:paraId="66F10D8A" w14:textId="77777777" w:rsidR="00872347" w:rsidRPr="00F51FE9" w:rsidRDefault="00872347" w:rsidP="00FB7AC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1FE9">
              <w:rPr>
                <w:rFonts w:ascii="Arial" w:hAnsi="Arial" w:cs="Arial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3137" w:type="dxa"/>
          </w:tcPr>
          <w:p w14:paraId="48A16589" w14:textId="77777777" w:rsidR="00872347" w:rsidRPr="00F51FE9" w:rsidRDefault="00872347" w:rsidP="00FB7AC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1FE9">
              <w:rPr>
                <w:rFonts w:ascii="Arial" w:hAnsi="Arial" w:cs="Arial"/>
                <w:b/>
                <w:bCs/>
                <w:sz w:val="20"/>
                <w:szCs w:val="20"/>
              </w:rPr>
              <w:t>g/L</w:t>
            </w:r>
          </w:p>
        </w:tc>
      </w:tr>
      <w:tr w:rsidR="00872347" w:rsidRPr="00F51FE9" w14:paraId="635BF4FF" w14:textId="77777777" w:rsidTr="00FB7ACD">
        <w:trPr>
          <w:trHeight w:val="249"/>
        </w:trPr>
        <w:tc>
          <w:tcPr>
            <w:tcW w:w="3137" w:type="dxa"/>
          </w:tcPr>
          <w:p w14:paraId="76694005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Chitin from shrimp shell</w:t>
            </w:r>
          </w:p>
        </w:tc>
        <w:tc>
          <w:tcPr>
            <w:tcW w:w="3137" w:type="dxa"/>
          </w:tcPr>
          <w:p w14:paraId="3EC9EB7D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872347" w:rsidRPr="00F51FE9" w14:paraId="0F8622E2" w14:textId="77777777" w:rsidTr="00FB7ACD">
        <w:trPr>
          <w:trHeight w:val="249"/>
        </w:trPr>
        <w:tc>
          <w:tcPr>
            <w:tcW w:w="3137" w:type="dxa"/>
          </w:tcPr>
          <w:p w14:paraId="59D2CBA1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Yeast extract</w:t>
            </w:r>
          </w:p>
        </w:tc>
        <w:tc>
          <w:tcPr>
            <w:tcW w:w="3137" w:type="dxa"/>
          </w:tcPr>
          <w:p w14:paraId="06DAB609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872347" w:rsidRPr="00F51FE9" w14:paraId="4A51640A" w14:textId="77777777" w:rsidTr="00FB7ACD">
        <w:trPr>
          <w:trHeight w:val="249"/>
        </w:trPr>
        <w:tc>
          <w:tcPr>
            <w:tcW w:w="3137" w:type="dxa"/>
          </w:tcPr>
          <w:p w14:paraId="27F4E0A4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MgSO</w:t>
            </w:r>
            <w:r w:rsidRPr="00F51FE9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37" w:type="dxa"/>
          </w:tcPr>
          <w:p w14:paraId="785AB151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872347" w:rsidRPr="00F51FE9" w14:paraId="0EA6FE93" w14:textId="77777777" w:rsidTr="00FB7ACD">
        <w:trPr>
          <w:trHeight w:val="249"/>
        </w:trPr>
        <w:tc>
          <w:tcPr>
            <w:tcW w:w="3137" w:type="dxa"/>
          </w:tcPr>
          <w:p w14:paraId="2F77B7F7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Sodium nitrate</w:t>
            </w:r>
          </w:p>
        </w:tc>
        <w:tc>
          <w:tcPr>
            <w:tcW w:w="3137" w:type="dxa"/>
          </w:tcPr>
          <w:p w14:paraId="1ED93A87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72347" w:rsidRPr="00F51FE9" w14:paraId="6BB700EC" w14:textId="77777777" w:rsidTr="00FB7ACD">
        <w:trPr>
          <w:trHeight w:val="249"/>
        </w:trPr>
        <w:tc>
          <w:tcPr>
            <w:tcW w:w="3137" w:type="dxa"/>
          </w:tcPr>
          <w:p w14:paraId="3781035A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KCl</w:t>
            </w:r>
          </w:p>
        </w:tc>
        <w:tc>
          <w:tcPr>
            <w:tcW w:w="3137" w:type="dxa"/>
          </w:tcPr>
          <w:p w14:paraId="6B6A6524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872347" w:rsidRPr="00F51FE9" w14:paraId="681B54DE" w14:textId="77777777" w:rsidTr="00FB7ACD">
        <w:trPr>
          <w:trHeight w:val="258"/>
        </w:trPr>
        <w:tc>
          <w:tcPr>
            <w:tcW w:w="3137" w:type="dxa"/>
          </w:tcPr>
          <w:p w14:paraId="66AB5ED5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FeSO</w:t>
            </w:r>
            <w:r w:rsidRPr="00F51FE9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37" w:type="dxa"/>
          </w:tcPr>
          <w:p w14:paraId="57621062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Pinch</w:t>
            </w:r>
          </w:p>
        </w:tc>
      </w:tr>
      <w:tr w:rsidR="00872347" w:rsidRPr="00F51FE9" w14:paraId="778A266F" w14:textId="77777777" w:rsidTr="00FB7ACD">
        <w:trPr>
          <w:trHeight w:val="249"/>
        </w:trPr>
        <w:tc>
          <w:tcPr>
            <w:tcW w:w="3137" w:type="dxa"/>
          </w:tcPr>
          <w:p w14:paraId="7B93BD9C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K</w:t>
            </w:r>
            <w:r w:rsidRPr="00F51FE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51FE9">
              <w:rPr>
                <w:rFonts w:ascii="Arial" w:hAnsi="Arial" w:cs="Arial"/>
                <w:sz w:val="20"/>
                <w:szCs w:val="20"/>
              </w:rPr>
              <w:t>HPO</w:t>
            </w:r>
            <w:r w:rsidRPr="00F51FE9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37" w:type="dxa"/>
          </w:tcPr>
          <w:p w14:paraId="6DDDF843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72347" w:rsidRPr="00F51FE9" w14:paraId="2D37149F" w14:textId="77777777" w:rsidTr="00FB7ACD">
        <w:trPr>
          <w:trHeight w:val="249"/>
        </w:trPr>
        <w:tc>
          <w:tcPr>
            <w:tcW w:w="3137" w:type="dxa"/>
          </w:tcPr>
          <w:p w14:paraId="09F17986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Agar</w:t>
            </w:r>
          </w:p>
        </w:tc>
        <w:tc>
          <w:tcPr>
            <w:tcW w:w="3137" w:type="dxa"/>
          </w:tcPr>
          <w:p w14:paraId="0FCFAD46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</w:tbl>
    <w:p w14:paraId="351EE876" w14:textId="77777777" w:rsidR="00872347" w:rsidRPr="00F51FE9" w:rsidRDefault="00872347" w:rsidP="00872347">
      <w:pPr>
        <w:jc w:val="both"/>
        <w:rPr>
          <w:rFonts w:ascii="Arial" w:hAnsi="Arial" w:cs="Arial"/>
          <w:sz w:val="20"/>
          <w:szCs w:val="20"/>
        </w:rPr>
      </w:pPr>
    </w:p>
    <w:p w14:paraId="7DC8C264" w14:textId="77777777" w:rsidR="00872347" w:rsidRPr="00F51FE9" w:rsidRDefault="00872347" w:rsidP="00872347">
      <w:pPr>
        <w:jc w:val="both"/>
        <w:rPr>
          <w:rFonts w:ascii="Arial" w:hAnsi="Arial" w:cs="Arial"/>
          <w:sz w:val="20"/>
          <w:szCs w:val="20"/>
        </w:rPr>
      </w:pPr>
      <w:r w:rsidRPr="00F51FE9">
        <w:rPr>
          <w:rFonts w:ascii="Arial" w:hAnsi="Arial" w:cs="Arial"/>
          <w:sz w:val="20"/>
          <w:szCs w:val="20"/>
          <w:lang w:val="en-US"/>
        </w:rPr>
        <w:t>pH to 6.0 and</w:t>
      </w:r>
      <w:r w:rsidRPr="00F51FE9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F51FE9">
        <w:rPr>
          <w:rFonts w:ascii="Arial" w:hAnsi="Arial" w:cs="Arial"/>
          <w:sz w:val="20"/>
          <w:szCs w:val="20"/>
        </w:rPr>
        <w:t>autoclave at 121</w:t>
      </w:r>
      <w:r w:rsidRPr="00F51FE9">
        <w:rPr>
          <w:rFonts w:ascii="Arial" w:hAnsi="Arial" w:cs="Arial"/>
          <w:sz w:val="20"/>
          <w:szCs w:val="20"/>
          <w:vertAlign w:val="superscript"/>
        </w:rPr>
        <w:t>0</w:t>
      </w:r>
      <w:r w:rsidRPr="00F51FE9">
        <w:rPr>
          <w:rFonts w:ascii="Arial" w:hAnsi="Arial" w:cs="Arial"/>
          <w:sz w:val="20"/>
          <w:szCs w:val="20"/>
        </w:rPr>
        <w:t>C for 15 mins and cooled prior to dispensing into petri dishes</w:t>
      </w:r>
    </w:p>
    <w:bookmarkEnd w:id="0"/>
    <w:p w14:paraId="19D67A21" w14:textId="77777777" w:rsidR="00872347" w:rsidRPr="00F51FE9" w:rsidRDefault="00872347" w:rsidP="00872347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54180AF2" w14:textId="77777777" w:rsidR="00872347" w:rsidRPr="00F51FE9" w:rsidRDefault="00872347" w:rsidP="00872347">
      <w:pPr>
        <w:jc w:val="both"/>
        <w:rPr>
          <w:rFonts w:ascii="Arial" w:hAnsi="Arial" w:cs="Arial"/>
          <w:sz w:val="20"/>
          <w:szCs w:val="20"/>
        </w:rPr>
      </w:pPr>
      <w:r w:rsidRPr="00F51FE9">
        <w:rPr>
          <w:rFonts w:ascii="Arial" w:hAnsi="Arial" w:cs="Arial"/>
          <w:sz w:val="20"/>
          <w:szCs w:val="20"/>
        </w:rPr>
        <w:t>Table S3.</w:t>
      </w:r>
    </w:p>
    <w:p w14:paraId="3968C047" w14:textId="77777777" w:rsidR="00872347" w:rsidRPr="00F51FE9" w:rsidRDefault="00872347" w:rsidP="00872347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F51FE9">
        <w:rPr>
          <w:rFonts w:ascii="Arial" w:hAnsi="Arial" w:cs="Arial"/>
          <w:b/>
          <w:bCs/>
          <w:sz w:val="20"/>
          <w:szCs w:val="20"/>
        </w:rPr>
        <w:t>Carboxymethylcellulose media</w:t>
      </w:r>
    </w:p>
    <w:tbl>
      <w:tblPr>
        <w:tblStyle w:val="TableGrid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2"/>
        <w:gridCol w:w="3152"/>
      </w:tblGrid>
      <w:tr w:rsidR="00872347" w:rsidRPr="00F51FE9" w14:paraId="7A30F3CA" w14:textId="77777777" w:rsidTr="00FB7ACD">
        <w:trPr>
          <w:trHeight w:val="324"/>
        </w:trPr>
        <w:tc>
          <w:tcPr>
            <w:tcW w:w="3152" w:type="dxa"/>
          </w:tcPr>
          <w:p w14:paraId="02A53FE2" w14:textId="77777777" w:rsidR="00872347" w:rsidRPr="00F51FE9" w:rsidRDefault="00872347" w:rsidP="00FB7AC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1FE9">
              <w:rPr>
                <w:rFonts w:ascii="Arial" w:hAnsi="Arial" w:cs="Arial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3152" w:type="dxa"/>
          </w:tcPr>
          <w:p w14:paraId="18907DA5" w14:textId="77777777" w:rsidR="00872347" w:rsidRPr="00F51FE9" w:rsidRDefault="00872347" w:rsidP="00FB7AC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1FE9">
              <w:rPr>
                <w:rFonts w:ascii="Arial" w:hAnsi="Arial" w:cs="Arial"/>
                <w:b/>
                <w:bCs/>
                <w:sz w:val="20"/>
                <w:szCs w:val="20"/>
              </w:rPr>
              <w:t>g/L</w:t>
            </w:r>
          </w:p>
        </w:tc>
      </w:tr>
      <w:tr w:rsidR="00872347" w:rsidRPr="00F51FE9" w14:paraId="6A24AF7A" w14:textId="77777777" w:rsidTr="00FB7ACD">
        <w:trPr>
          <w:trHeight w:val="324"/>
        </w:trPr>
        <w:tc>
          <w:tcPr>
            <w:tcW w:w="3152" w:type="dxa"/>
          </w:tcPr>
          <w:p w14:paraId="43057CDA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NaNO</w:t>
            </w:r>
            <w:r w:rsidRPr="00F51FE9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52" w:type="dxa"/>
          </w:tcPr>
          <w:p w14:paraId="44938366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872347" w:rsidRPr="00F51FE9" w14:paraId="436F38E3" w14:textId="77777777" w:rsidTr="00FB7ACD">
        <w:trPr>
          <w:trHeight w:val="324"/>
        </w:trPr>
        <w:tc>
          <w:tcPr>
            <w:tcW w:w="3152" w:type="dxa"/>
          </w:tcPr>
          <w:p w14:paraId="1C6CC9D8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K</w:t>
            </w:r>
            <w:r w:rsidRPr="00F51FE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51FE9">
              <w:rPr>
                <w:rFonts w:ascii="Arial" w:hAnsi="Arial" w:cs="Arial"/>
                <w:sz w:val="20"/>
                <w:szCs w:val="20"/>
              </w:rPr>
              <w:t>HPO</w:t>
            </w:r>
            <w:r w:rsidRPr="00F51FE9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52" w:type="dxa"/>
          </w:tcPr>
          <w:p w14:paraId="148813E0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872347" w:rsidRPr="00F51FE9" w14:paraId="1C27EA24" w14:textId="77777777" w:rsidTr="00FB7ACD">
        <w:trPr>
          <w:trHeight w:val="324"/>
        </w:trPr>
        <w:tc>
          <w:tcPr>
            <w:tcW w:w="3152" w:type="dxa"/>
          </w:tcPr>
          <w:p w14:paraId="1CE6455E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MgSO</w:t>
            </w:r>
            <w:r w:rsidRPr="00F51FE9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52" w:type="dxa"/>
          </w:tcPr>
          <w:p w14:paraId="48FFE603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872347" w:rsidRPr="00F51FE9" w14:paraId="3DAC0B69" w14:textId="77777777" w:rsidTr="00FB7ACD">
        <w:trPr>
          <w:trHeight w:val="324"/>
        </w:trPr>
        <w:tc>
          <w:tcPr>
            <w:tcW w:w="3152" w:type="dxa"/>
          </w:tcPr>
          <w:p w14:paraId="424E33E1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KCl</w:t>
            </w:r>
          </w:p>
        </w:tc>
        <w:tc>
          <w:tcPr>
            <w:tcW w:w="3152" w:type="dxa"/>
          </w:tcPr>
          <w:p w14:paraId="4D291F8C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872347" w:rsidRPr="00F51FE9" w14:paraId="4CB328D8" w14:textId="77777777" w:rsidTr="00FB7ACD">
        <w:trPr>
          <w:trHeight w:val="324"/>
        </w:trPr>
        <w:tc>
          <w:tcPr>
            <w:tcW w:w="3152" w:type="dxa"/>
          </w:tcPr>
          <w:p w14:paraId="0C3E94EA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CMC Na Salt</w:t>
            </w:r>
          </w:p>
        </w:tc>
        <w:tc>
          <w:tcPr>
            <w:tcW w:w="3152" w:type="dxa"/>
          </w:tcPr>
          <w:p w14:paraId="57E37959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872347" w:rsidRPr="00F51FE9" w14:paraId="1F96AF66" w14:textId="77777777" w:rsidTr="00FB7ACD">
        <w:trPr>
          <w:trHeight w:val="335"/>
        </w:trPr>
        <w:tc>
          <w:tcPr>
            <w:tcW w:w="3152" w:type="dxa"/>
          </w:tcPr>
          <w:p w14:paraId="1032B453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Peptone</w:t>
            </w:r>
          </w:p>
        </w:tc>
        <w:tc>
          <w:tcPr>
            <w:tcW w:w="3152" w:type="dxa"/>
          </w:tcPr>
          <w:p w14:paraId="043C7D11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872347" w:rsidRPr="00F51FE9" w14:paraId="265A3130" w14:textId="77777777" w:rsidTr="00FB7ACD">
        <w:trPr>
          <w:trHeight w:val="324"/>
        </w:trPr>
        <w:tc>
          <w:tcPr>
            <w:tcW w:w="3152" w:type="dxa"/>
          </w:tcPr>
          <w:p w14:paraId="72D394B3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Agar</w:t>
            </w:r>
          </w:p>
        </w:tc>
        <w:tc>
          <w:tcPr>
            <w:tcW w:w="3152" w:type="dxa"/>
          </w:tcPr>
          <w:p w14:paraId="39FC7D28" w14:textId="77777777" w:rsidR="00872347" w:rsidRPr="00F51FE9" w:rsidRDefault="00872347" w:rsidP="00FB7A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1FE9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</w:tr>
    </w:tbl>
    <w:p w14:paraId="6D1DC71E" w14:textId="77777777" w:rsidR="00872347" w:rsidRPr="00F51FE9" w:rsidRDefault="00872347" w:rsidP="00872347">
      <w:pPr>
        <w:jc w:val="both"/>
        <w:rPr>
          <w:rFonts w:ascii="Arial" w:hAnsi="Arial" w:cs="Arial"/>
          <w:sz w:val="20"/>
          <w:szCs w:val="20"/>
        </w:rPr>
      </w:pPr>
    </w:p>
    <w:p w14:paraId="2A6CAB15" w14:textId="77777777" w:rsidR="00872347" w:rsidRPr="00F51FE9" w:rsidRDefault="00872347" w:rsidP="00872347">
      <w:pPr>
        <w:jc w:val="both"/>
        <w:rPr>
          <w:rFonts w:ascii="Arial" w:hAnsi="Arial" w:cs="Arial"/>
          <w:sz w:val="20"/>
          <w:szCs w:val="20"/>
        </w:rPr>
      </w:pPr>
      <w:r w:rsidRPr="00F51FE9">
        <w:rPr>
          <w:rFonts w:ascii="Arial" w:hAnsi="Arial" w:cs="Arial"/>
          <w:sz w:val="20"/>
          <w:szCs w:val="20"/>
        </w:rPr>
        <w:t>Autoclave at 1210C for 15 mins and cooled prior to dispensing into petri dishes.</w:t>
      </w:r>
    </w:p>
    <w:p w14:paraId="25EC0EBC" w14:textId="77777777" w:rsidR="00872347" w:rsidRPr="00F51FE9" w:rsidRDefault="00872347" w:rsidP="00872347">
      <w:pPr>
        <w:jc w:val="both"/>
        <w:rPr>
          <w:rFonts w:ascii="Arial" w:hAnsi="Arial" w:cs="Arial"/>
          <w:sz w:val="20"/>
          <w:szCs w:val="20"/>
        </w:rPr>
      </w:pPr>
    </w:p>
    <w:p w14:paraId="6BFE0E6C" w14:textId="77777777" w:rsidR="00872347" w:rsidRPr="0069125D" w:rsidRDefault="00872347" w:rsidP="00872347">
      <w:pPr>
        <w:rPr>
          <w:rFonts w:ascii="Arial" w:hAnsi="Arial" w:cs="Arial"/>
          <w:sz w:val="20"/>
          <w:szCs w:val="20"/>
        </w:rPr>
      </w:pPr>
    </w:p>
    <w:p w14:paraId="3C3F7212" w14:textId="77777777" w:rsidR="00CE048A" w:rsidRDefault="00CE048A"/>
    <w:sectPr w:rsidR="00CE048A" w:rsidSect="000526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13D"/>
    <w:rsid w:val="0005261D"/>
    <w:rsid w:val="0007713D"/>
    <w:rsid w:val="00103267"/>
    <w:rsid w:val="00547314"/>
    <w:rsid w:val="00717A1B"/>
    <w:rsid w:val="00754717"/>
    <w:rsid w:val="00872347"/>
    <w:rsid w:val="009611F8"/>
    <w:rsid w:val="009E303A"/>
    <w:rsid w:val="00A60C60"/>
    <w:rsid w:val="00AE100D"/>
    <w:rsid w:val="00CE048A"/>
    <w:rsid w:val="00E45B09"/>
    <w:rsid w:val="00F5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84730"/>
  <w15:chartTrackingRefBased/>
  <w15:docId w15:val="{61B0C795-E8B0-4A0B-89A0-158A10F9B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347"/>
  </w:style>
  <w:style w:type="paragraph" w:styleId="Heading1">
    <w:name w:val="heading 1"/>
    <w:basedOn w:val="Normal"/>
    <w:next w:val="Normal"/>
    <w:link w:val="Heading1Char"/>
    <w:uiPriority w:val="9"/>
    <w:qFormat/>
    <w:rsid w:val="000771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1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71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71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71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71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71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71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71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1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71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71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71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71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71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71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71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71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71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71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71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71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71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71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71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71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71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71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713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7234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2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aidzo Chifetete</dc:creator>
  <cp:keywords/>
  <dc:description/>
  <cp:lastModifiedBy>Varaidzo Chifetete</cp:lastModifiedBy>
  <cp:revision>2</cp:revision>
  <dcterms:created xsi:type="dcterms:W3CDTF">2025-12-26T21:53:00Z</dcterms:created>
  <dcterms:modified xsi:type="dcterms:W3CDTF">2025-12-26T21:53:00Z</dcterms:modified>
</cp:coreProperties>
</file>